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4F1DE" w14:textId="05294A00" w:rsidR="008B2DB5" w:rsidRDefault="00B20B83">
      <w:pPr>
        <w:spacing w:before="39"/>
        <w:ind w:left="1895" w:right="1894"/>
        <w:jc w:val="center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04224" behindDoc="1" locked="0" layoutInCell="1" allowOverlap="1" wp14:anchorId="02A54C54" wp14:editId="53BFEE64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1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2" name="Freeform 84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50D435A" id="Group 82" o:spid="_x0000_s1026" style="position:absolute;margin-left:518.9pt;margin-top:293.6pt;width:65.3pt;height:16.5pt;z-index:-252512256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">
                <v:shape id="Freeform 84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3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05248" behindDoc="1" locked="0" layoutInCell="1" allowOverlap="1" wp14:anchorId="1A6DE518" wp14:editId="0E871C62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8" name="Group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9" name="Freeform 81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671E37" id="Group 79" o:spid="_x0000_s1026" style="position:absolute;margin-left:518.9pt;margin-top:314.6pt;width:65.3pt;height:16.5pt;z-index:-252511232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">
                <v:shape id="Freeform 81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80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lk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JGF9+BJ+&#10;gNx+AQAA//8DAFBLAQItABQABgAIAAAAIQDb4fbL7gAAAIUBAAATAAAAAAAAAAAAAAAAAAAAAABb&#10;Q29udGVudF9UeXBlc10ueG1sUEsBAi0AFAAGAAgAAAAhAFr0LFu/AAAAFQEAAAsAAAAAAAAAAAAA&#10;AAAAHwEAAF9yZWxzLy5yZWxzUEsBAi0AFAAGAAgAAAAhAKh2WRS7AAAA2wAAAA8AAAAAAAAAAAAA&#10;AAAABwIAAGRycy9kb3ducmV2LnhtbFBLBQYAAAAAAwADALcAAADvAgAAAAA=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06272" behindDoc="1" locked="0" layoutInCell="1" allowOverlap="1" wp14:anchorId="04FA9481" wp14:editId="5E622773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5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6" name="Freeform 78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F490D8" id="Group 76" o:spid="_x0000_s1026" style="position:absolute;margin-left:518.9pt;margin-top:343.2pt;width:65.3pt;height:16.5pt;z-index:-252510208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">
                <v:shape id="Freeform 78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7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07296" behindDoc="1" locked="0" layoutInCell="1" allowOverlap="1" wp14:anchorId="1C1FC79F" wp14:editId="190E6227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2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3" name="Freeform 75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A808F4" id="Group 73" o:spid="_x0000_s1026" style="position:absolute;margin-left:518.9pt;margin-top:405.4pt;width:65.3pt;height:16.5pt;z-index:-252509184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">
                <v:shape id="Freeform 75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4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C8w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LeD9JfwAuX0BAAD//wMAUEsBAi0AFAAGAAgAAAAhANvh9svuAAAAhQEAABMAAAAAAAAAAAAAAAAA&#10;AAAAAFtDb250ZW50X1R5cGVzXS54bWxQSwECLQAUAAYACAAAACEAWvQsW78AAAAVAQAACwAAAAAA&#10;AAAAAAAAAAAfAQAAX3JlbHMvLnJlbHNQSwECLQAUAAYACAAAACEA4pgvMMAAAADbAAAADwAAAAAA&#10;AAAAAAAAAAAHAgAAZHJzL2Rvd25yZXYueG1sUEsFBgAAAAADAAMAtwAAAPQCAAAAAA=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08320" behindDoc="1" locked="0" layoutInCell="1" allowOverlap="1" wp14:anchorId="0A39DF6E" wp14:editId="291174A1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9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70" name="Freeform 72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8EC0D4" id="Group 70" o:spid="_x0000_s1026" style="position:absolute;margin-left:518.9pt;margin-top:459.2pt;width:65.3pt;height:16.5pt;z-index:-252508160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">
                <v:shape id="Freeform 72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1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09344" behindDoc="1" locked="0" layoutInCell="1" allowOverlap="1" wp14:anchorId="693D2912" wp14:editId="2E5BC26B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6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7" name="Freeform 69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683AD6" id="Group 67" o:spid="_x0000_s1026" style="position:absolute;margin-left:518.9pt;margin-top:486.1pt;width:65.3pt;height:16.5pt;z-index:-252507136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">
                <v:shape id="Freeform 69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8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LP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rMLY8CX8&#10;ALn9AgAA//8DAFBLAQItABQABgAIAAAAIQDb4fbL7gAAAIUBAAATAAAAAAAAAAAAAAAAAAAAAABb&#10;Q29udGVudF9UeXBlc10ueG1sUEsBAi0AFAAGAAgAAAAhAFr0LFu/AAAAFQEAAAsAAAAAAAAAAAAA&#10;AAAAHwEAAF9yZWxzLy5yZWxzUEsBAi0AFAAGAAgAAAAhAOYMs+i7AAAA2wAAAA8AAAAAAAAAAAAA&#10;AAAABwIAAGRycy9kb3ducmV2LnhtbFBLBQYAAAAAAwADALcAAADvAgAAAAA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0368" behindDoc="1" locked="0" layoutInCell="1" allowOverlap="1" wp14:anchorId="6A5D7486" wp14:editId="14AB05D3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61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2" name="Freeform 66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4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E17BA5" id="Group 62" o:spid="_x0000_s1026" style="position:absolute;margin-left:518.9pt;margin-top:508.85pt;width:65.3pt;height:30.8pt;z-index:-252506112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">
                <v:shape id="Freeform 66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65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64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63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1392" behindDoc="1" locked="0" layoutInCell="1" allowOverlap="1" wp14:anchorId="1E4C227B" wp14:editId="188F480A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8" name="Group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9" name="Freeform 61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6B9F52" id="Group 59" o:spid="_x0000_s1026" style="position:absolute;margin-left:518.9pt;margin-top:550.85pt;width:65.3pt;height:16.5pt;z-index:-252505088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">
                <v:shape id="Freeform 61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60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r/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rML68CX8&#10;ALn9AgAA//8DAFBLAQItABQABgAIAAAAIQDb4fbL7gAAAIUBAAATAAAAAAAAAAAAAAAAAAAAAABb&#10;Q29udGVudF9UeXBlc10ueG1sUEsBAi0AFAAGAAgAAAAhAFr0LFu/AAAAFQEAAAsAAAAAAAAAAAAA&#10;AAAAHwEAAF9yZWxzLy5yZWxzUEsBAi0AFAAGAAgAAAAhABh6v+67AAAA2wAAAA8AAAAAAAAAAAAA&#10;AAAABwIAAGRycy9kb3ducmV2LnhtbFBLBQYAAAAAAwADALcAAADvAgAAAAA=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2416" behindDoc="1" locked="0" layoutInCell="1" allowOverlap="1" wp14:anchorId="69D38E71" wp14:editId="7D28E650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55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56" name="Freeform 58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EF0F62" id="Group 56" o:spid="_x0000_s1026" style="position:absolute;margin-left:518.9pt;margin-top:574.4pt;width:65.3pt;height:16.5pt;z-index:-252504064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">
                <v:shape id="Freeform 58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57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3440" behindDoc="1" locked="0" layoutInCell="1" allowOverlap="1" wp14:anchorId="740C6302" wp14:editId="6E57F585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3" name="Freeform 55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77F9CC9" id="Group 53" o:spid="_x0000_s1026" style="position:absolute;margin-left:518.9pt;margin-top:602.15pt;width:65.3pt;height:16.5pt;z-index:-252503040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">
                <v:shape id="Freeform 55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4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4464" behindDoc="1" locked="0" layoutInCell="1" allowOverlap="1" wp14:anchorId="1A3F3B64" wp14:editId="674B88C8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9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50" name="Freeform 52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05B1042" id="Group 50" o:spid="_x0000_s1026" style="position:absolute;margin-left:518.9pt;margin-top:643.35pt;width:65.3pt;height:16.5pt;z-index:-252502016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">
                <v:shape id="Freeform 52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1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5488" behindDoc="1" locked="0" layoutInCell="1" allowOverlap="1" wp14:anchorId="06D621F4" wp14:editId="2AF597C8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6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7" name="Freeform 49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7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5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3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41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39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F7442E" id="Group 37" o:spid="_x0000_s1026" style="position:absolute;margin-left:518.9pt;margin-top:664.4pt;width:65.3pt;height:93pt;z-index:-252500992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">
                <v:shape id="Freeform 49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8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7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6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+O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P68CX8&#10;ALn9AgAA//8DAFBLAQItABQABgAIAAAAIQDb4fbL7gAAAIUBAAATAAAAAAAAAAAAAAAAAAAAAABb&#10;Q29udGVudF9UeXBlc10ueG1sUEsBAi0AFAAGAAgAAAAhAFr0LFu/AAAAFQEAAAsAAAAAAAAAAAAA&#10;AAAAHwEAAF9yZWxzLy5yZWxzUEsBAi0AFAAGAAgAAAAhAFPP4467AAAA2wAAAA8AAAAAAAAAAAAA&#10;AAAABwIAAGRycy9kb3ducmV2LnhtbFBLBQYAAAAAAwADALcAAADvAgAAAAA=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5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4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dhi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zl8&#10;v4QfIDcfAAAA//8DAFBLAQItABQABgAIAAAAIQDb4fbL7gAAAIUBAAATAAAAAAAAAAAAAAAAAAAA&#10;AABbQ29udGVudF9UeXBlc10ueG1sUEsBAi0AFAAGAAgAAAAhAFr0LFu/AAAAFQEAAAsAAAAAAAAA&#10;AAAAAAAAHwEAAF9yZWxzLy5yZWxzUEsBAi0AFAAGAAgAAAAhAMxR2GK+AAAA2wAAAA8AAAAAAAAA&#10;AAAAAAAABwIAAGRycy9kb3ducmV2LnhtbFBLBQYAAAAAAwADALcAAADy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3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2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1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40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t5h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yV8&#10;v4QfIDcfAAAA//8DAFBLAQItABQABgAIAAAAIQDb4fbL7gAAAIUBAAATAAAAAAAAAAAAAAAAAAAA&#10;AABbQ29udGVudF9UeXBlc10ueG1sUEsBAi0AFAAGAAgAAAAhAFr0LFu/AAAAFQEAAAsAAAAAAAAA&#10;AAAAAAAAHwEAAF9yZWxzLy5yZWxzUEsBAi0AFAAGAAgAAAAhALNq3mG+AAAA2wAAAA8AAAAAAAAA&#10;AAAAAAAABwIAAGRycy9kb3ducmV2LnhtbFBLBQYAAAAAAwADALcAAADyAgAAAAA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9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8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e+I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PY8CX8&#10;ALn9AgAA//8DAFBLAQItABQABgAIAAAAIQDb4fbL7gAAAIUBAAATAAAAAAAAAAAAAAAAAAAAAABb&#10;Q29udGVudF9UeXBlc10ueG1sUEsBAi0AFAAGAAgAAAAhAFr0LFu/AAAAFQEAAAsAAAAAAAAAAAAA&#10;AAAAHwEAAF9yZWxzLy5yZWxzUEsBAi0AFAAGAAgAAAAhAK2574i7AAAA2wAAAA8AAAAAAAAAAAAA&#10;AAAABwIAAGRycy9kb3ducmV2LnhtbFBLBQYAAAAAAwADALcAAADvAgAAAAA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b/>
          <w:sz w:val="24"/>
        </w:rPr>
        <w:t>COREQ (COnsolidated criteria for REporting Qualitative research) Checklist</w:t>
      </w:r>
    </w:p>
    <w:p w14:paraId="43EF8520" w14:textId="77777777" w:rsidR="008B2DB5" w:rsidRDefault="008B2DB5">
      <w:pPr>
        <w:pStyle w:val="Telobesedila"/>
        <w:rPr>
          <w:b/>
          <w:sz w:val="23"/>
        </w:rPr>
      </w:pPr>
    </w:p>
    <w:p w14:paraId="56D2EE4C" w14:textId="00967B7A" w:rsidR="008B2DB5" w:rsidRDefault="00B20B83">
      <w:pPr>
        <w:pStyle w:val="Telobesedila"/>
        <w:spacing w:line="276" w:lineRule="auto"/>
        <w:ind w:left="220" w:right="305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03200" behindDoc="1" locked="0" layoutInCell="1" allowOverlap="1" wp14:anchorId="5FE15113" wp14:editId="5BDB2139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5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6" name="Freeform 36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4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2"/>
                        <wps:cNvSpPr>
                          <a:spLocks/>
                        </wps:cNvSpPr>
                        <wps:spPr bwMode="auto">
                          <a:xfrm>
                            <a:off x="10378" y="318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31"/>
                        <wps:cNvSpPr>
                          <a:spLocks/>
                        </wps:cNvSpPr>
                        <wps:spPr bwMode="auto">
                          <a:xfrm>
                            <a:off x="10378" y="318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30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28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EF84264" id="Group 26" o:spid="_x0000_s1026" style="position:absolute;margin-left:518.9pt;margin-top:126.4pt;width:65.3pt;height:76.2pt;z-index:-252513280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">
                <v:shape id="Freeform 36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5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Z5a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uY&#10;r+D9JfwAuX0BAAD//wMAUEsBAi0AFAAGAAgAAAAhANvh9svuAAAAhQEAABMAAAAAAAAAAAAAAAAA&#10;AAAAAFtDb250ZW50X1R5cGVzXS54bWxQSwECLQAUAAYACAAAACEAWvQsW78AAAAVAQAACwAAAAAA&#10;AAAAAAAAAAAfAQAAX3JlbHMvLnJlbHNQSwECLQAUAAYACAAAACEAAfmeWsAAAADbAAAADwAAAAAA&#10;AAAAAAAAAAAHAgAAZHJzL2Rvd25yZXYueG1sUEsFBgAAAAADAAMAtwAAAPQCAAAAAA=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4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3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2" o:spid="_x0000_s1031" style="position:absolute;left:10378;top:31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1" o:spid="_x0000_s1032" style="position:absolute;left:10378;top:31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30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9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w6E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OD9JfwAuX0BAAD//wMAUEsBAi0AFAAGAAgAAAAhANvh9svuAAAAhQEAABMAAAAAAAAAAAAAAAAA&#10;AAAAAFtDb250ZW50X1R5cGVzXS54bWxQSwECLQAUAAYACAAAACEAWvQsW78AAAAVAQAACwAAAAAA&#10;AAAAAAAAAAAfAQAAX3JlbHMvLnJlbHNQSwECLQAUAAYACAAAACEA+xsOhMAAAADbAAAADwAAAAAA&#10;AAAAAAAAAAAHAgAAZHJzL2Rvd25yZXYueG1sUEsFBgAAAAADAAMAtwAAAPQ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8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7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>
        <w:t>A checklist of items that should be included in reports of qualitative research. You must report the page 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 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750CB2FF" w14:textId="77777777" w:rsidR="008B2DB5" w:rsidRDefault="008B2DB5">
      <w:pPr>
        <w:pStyle w:val="Telobesedila"/>
        <w:spacing w:before="1"/>
        <w:rPr>
          <w:sz w:val="23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4"/>
        <w:gridCol w:w="1276"/>
      </w:tblGrid>
      <w:tr w:rsidR="008B2DB5" w14:paraId="269179FC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33BD53B" w14:textId="77777777" w:rsidR="008B2DB5" w:rsidRDefault="00B20B83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296FDDD3" w14:textId="77777777" w:rsidR="008B2DB5" w:rsidRDefault="00B20B83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4" w:type="dxa"/>
            <w:shd w:val="clear" w:color="auto" w:fill="C0C0C0"/>
          </w:tcPr>
          <w:p w14:paraId="439DB3A2" w14:textId="77777777" w:rsidR="008B2DB5" w:rsidRDefault="00B20B8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6" w:type="dxa"/>
            <w:shd w:val="clear" w:color="auto" w:fill="C0C0C0"/>
          </w:tcPr>
          <w:p w14:paraId="14011F60" w14:textId="77777777" w:rsidR="008B2DB5" w:rsidRDefault="00B20B83">
            <w:pPr>
              <w:pStyle w:val="TableParagraph"/>
              <w:ind w:left="94" w:right="9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0A1D7155" w14:textId="77777777" w:rsidR="008B2DB5" w:rsidRDefault="00B20B83">
            <w:pPr>
              <w:pStyle w:val="TableParagraph"/>
              <w:spacing w:before="36" w:line="240" w:lineRule="auto"/>
              <w:ind w:left="94" w:right="9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8B2DB5" w14:paraId="428AAD41" w14:textId="77777777">
        <w:trPr>
          <w:trHeight w:val="561"/>
        </w:trPr>
        <w:tc>
          <w:tcPr>
            <w:tcW w:w="11020" w:type="dxa"/>
            <w:gridSpan w:val="4"/>
          </w:tcPr>
          <w:p w14:paraId="3601838D" w14:textId="77777777" w:rsidR="008B2DB5" w:rsidRDefault="00B20B83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73208B3E" w14:textId="77777777" w:rsidR="008B2DB5" w:rsidRDefault="00B20B83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8B2DB5" w14:paraId="7EFEF354" w14:textId="77777777">
        <w:trPr>
          <w:trHeight w:val="280"/>
        </w:trPr>
        <w:tc>
          <w:tcPr>
            <w:tcW w:w="11020" w:type="dxa"/>
            <w:gridSpan w:val="4"/>
          </w:tcPr>
          <w:p w14:paraId="5D256776" w14:textId="77777777" w:rsidR="008B2DB5" w:rsidRDefault="00B20B8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8B2DB5" w14:paraId="5DAF813D" w14:textId="77777777">
        <w:trPr>
          <w:trHeight w:val="282"/>
        </w:trPr>
        <w:tc>
          <w:tcPr>
            <w:tcW w:w="2528" w:type="dxa"/>
          </w:tcPr>
          <w:p w14:paraId="15C9D913" w14:textId="77777777" w:rsidR="008B2DB5" w:rsidRDefault="00B20B8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7B99759B" w14:textId="77777777" w:rsidR="008B2DB5" w:rsidRDefault="00B20B8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4941B4FE" w14:textId="77777777" w:rsidR="008B2DB5" w:rsidRDefault="00B20B8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8C94D83" w14:textId="77777777" w:rsidR="008B2DB5" w:rsidRDefault="00B20B83">
            <w:pPr>
              <w:pStyle w:val="TableParagraph"/>
              <w:spacing w:before="5" w:line="240" w:lineRule="auto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6C9FE694" w14:textId="77777777">
        <w:trPr>
          <w:trHeight w:val="280"/>
        </w:trPr>
        <w:tc>
          <w:tcPr>
            <w:tcW w:w="2528" w:type="dxa"/>
          </w:tcPr>
          <w:p w14:paraId="30FDFBAB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1AACA84A" w14:textId="77777777" w:rsidR="008B2DB5" w:rsidRDefault="00B20B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CC0D833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D331B02" w14:textId="77777777" w:rsidR="008B2DB5" w:rsidRDefault="00B20B83">
            <w:pPr>
              <w:pStyle w:val="TableParagraph"/>
              <w:spacing w:before="15" w:line="240" w:lineRule="auto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160B235D" w14:textId="77777777">
        <w:trPr>
          <w:trHeight w:val="281"/>
        </w:trPr>
        <w:tc>
          <w:tcPr>
            <w:tcW w:w="2528" w:type="dxa"/>
          </w:tcPr>
          <w:p w14:paraId="4D5DA736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1CE4AEBE" w14:textId="77777777" w:rsidR="008B2DB5" w:rsidRDefault="00B20B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0C1066A0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C3DB30E" w14:textId="77777777" w:rsidR="008B2DB5" w:rsidRDefault="00B20B83">
            <w:pPr>
              <w:pStyle w:val="TableParagraph"/>
              <w:spacing w:before="77" w:line="184" w:lineRule="exact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460BE8AD" w14:textId="77777777">
        <w:trPr>
          <w:trHeight w:val="71"/>
        </w:trPr>
        <w:tc>
          <w:tcPr>
            <w:tcW w:w="2528" w:type="dxa"/>
            <w:vMerge w:val="restart"/>
          </w:tcPr>
          <w:p w14:paraId="44586341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  <w:vMerge w:val="restart"/>
          </w:tcPr>
          <w:p w14:paraId="0DE47E7F" w14:textId="77777777" w:rsidR="008B2DB5" w:rsidRDefault="00B20B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11D5855D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4769EF3E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8B2DB5" w14:paraId="50030870" w14:textId="77777777">
        <w:trPr>
          <w:trHeight w:val="188"/>
        </w:trPr>
        <w:tc>
          <w:tcPr>
            <w:tcW w:w="2528" w:type="dxa"/>
            <w:vMerge/>
            <w:tcBorders>
              <w:top w:val="nil"/>
            </w:tcBorders>
          </w:tcPr>
          <w:p w14:paraId="51EA15CE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C535B53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4E350AD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5F9AC84D" w14:textId="77777777" w:rsidR="008B2DB5" w:rsidRDefault="00B20B83">
            <w:pPr>
              <w:pStyle w:val="TableParagraph"/>
              <w:spacing w:line="137" w:lineRule="exact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4A40E1C7" w14:textId="77777777">
        <w:trPr>
          <w:trHeight w:val="280"/>
        </w:trPr>
        <w:tc>
          <w:tcPr>
            <w:tcW w:w="2528" w:type="dxa"/>
          </w:tcPr>
          <w:p w14:paraId="1F67A20E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65C0C61B" w14:textId="77777777" w:rsidR="008B2DB5" w:rsidRDefault="00B20B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F7CDD8A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44BC7E7" w14:textId="77777777" w:rsidR="008B2DB5" w:rsidRDefault="00B20B83">
            <w:pPr>
              <w:pStyle w:val="TableParagraph"/>
              <w:spacing w:before="34" w:line="226" w:lineRule="exact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54E84D55" w14:textId="77777777">
        <w:trPr>
          <w:trHeight w:val="561"/>
        </w:trPr>
        <w:tc>
          <w:tcPr>
            <w:tcW w:w="11020" w:type="dxa"/>
            <w:gridSpan w:val="4"/>
          </w:tcPr>
          <w:p w14:paraId="3622689C" w14:textId="77777777" w:rsidR="008B2DB5" w:rsidRDefault="00B20B8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6113EFED" w14:textId="77777777" w:rsidR="008B2DB5" w:rsidRDefault="00B20B83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8B2DB5" w14:paraId="5EC690BB" w14:textId="77777777">
        <w:trPr>
          <w:trHeight w:val="280"/>
        </w:trPr>
        <w:tc>
          <w:tcPr>
            <w:tcW w:w="2528" w:type="dxa"/>
          </w:tcPr>
          <w:p w14:paraId="6EEBA7D8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6192EDDF" w14:textId="77777777" w:rsidR="008B2DB5" w:rsidRDefault="00B20B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CBC6D22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43B3AB7C" w14:textId="77777777" w:rsidR="008B2DB5" w:rsidRDefault="00B20B83">
            <w:pPr>
              <w:pStyle w:val="TableParagraph"/>
              <w:spacing w:before="30" w:line="230" w:lineRule="exact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5</w:t>
            </w:r>
          </w:p>
        </w:tc>
      </w:tr>
      <w:tr w:rsidR="008B2DB5" w14:paraId="44D72D10" w14:textId="77777777">
        <w:trPr>
          <w:trHeight w:val="95"/>
        </w:trPr>
        <w:tc>
          <w:tcPr>
            <w:tcW w:w="2528" w:type="dxa"/>
            <w:vMerge w:val="restart"/>
          </w:tcPr>
          <w:p w14:paraId="02AB4A3A" w14:textId="77777777" w:rsidR="008B2DB5" w:rsidRDefault="00B20B8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004B42F4" w14:textId="77777777" w:rsidR="008B2DB5" w:rsidRDefault="00B20B83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625440BD" w14:textId="77777777" w:rsidR="008B2DB5" w:rsidRDefault="00B20B8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5544890A" w14:textId="77777777" w:rsidR="008B2DB5" w:rsidRDefault="00B20B8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</w:t>
            </w:r>
          </w:p>
          <w:p w14:paraId="414A3447" w14:textId="77777777" w:rsidR="008B2DB5" w:rsidRDefault="00B20B8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56C453FE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B2DB5" w14:paraId="04BD94F5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0DE886F9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C8EAEDD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8D714CC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E45BF02" w14:textId="77777777" w:rsidR="008B2DB5" w:rsidRDefault="00B20B83">
            <w:pPr>
              <w:pStyle w:val="TableParagraph"/>
              <w:spacing w:before="45" w:line="240" w:lineRule="auto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5</w:t>
            </w:r>
          </w:p>
        </w:tc>
      </w:tr>
      <w:tr w:rsidR="008B2DB5" w14:paraId="2351110C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8083DC3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F365BF8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3733C4C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46DCE52F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B2DB5" w14:paraId="1AD9820F" w14:textId="77777777">
        <w:trPr>
          <w:trHeight w:val="94"/>
        </w:trPr>
        <w:tc>
          <w:tcPr>
            <w:tcW w:w="2528" w:type="dxa"/>
            <w:vMerge w:val="restart"/>
          </w:tcPr>
          <w:p w14:paraId="7807AC15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5961A0B5" w14:textId="77777777" w:rsidR="008B2DB5" w:rsidRDefault="00B20B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115F1BFE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08C1A9C1" w14:textId="77777777" w:rsidR="008B2DB5" w:rsidRDefault="00B20B8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089A19B9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B2DB5" w14:paraId="71E6D68C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255F479A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34AA3BB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1780D07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598CC6A" w14:textId="77777777" w:rsidR="008B2DB5" w:rsidRDefault="00B20B83">
            <w:pPr>
              <w:pStyle w:val="TableParagraph"/>
              <w:spacing w:before="45" w:line="240" w:lineRule="auto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5</w:t>
            </w:r>
          </w:p>
        </w:tc>
      </w:tr>
      <w:tr w:rsidR="008B2DB5" w14:paraId="39740D0E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FC1A31C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29B3288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6EE3837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4BEF6149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B2DB5" w14:paraId="21E8AFCD" w14:textId="77777777">
        <w:trPr>
          <w:trHeight w:val="280"/>
        </w:trPr>
        <w:tc>
          <w:tcPr>
            <w:tcW w:w="11020" w:type="dxa"/>
            <w:gridSpan w:val="4"/>
          </w:tcPr>
          <w:p w14:paraId="34259C44" w14:textId="77777777" w:rsidR="008B2DB5" w:rsidRDefault="00B20B83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8B2DB5" w14:paraId="684444D9" w14:textId="77777777">
        <w:trPr>
          <w:trHeight w:val="280"/>
        </w:trPr>
        <w:tc>
          <w:tcPr>
            <w:tcW w:w="11020" w:type="dxa"/>
            <w:gridSpan w:val="4"/>
          </w:tcPr>
          <w:p w14:paraId="76AD0FCE" w14:textId="77777777" w:rsidR="008B2DB5" w:rsidRDefault="00B20B8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8B2DB5" w14:paraId="1E7B52F2" w14:textId="77777777">
        <w:trPr>
          <w:trHeight w:val="185"/>
        </w:trPr>
        <w:tc>
          <w:tcPr>
            <w:tcW w:w="2528" w:type="dxa"/>
            <w:vMerge w:val="restart"/>
          </w:tcPr>
          <w:p w14:paraId="1E123225" w14:textId="77777777" w:rsidR="008B2DB5" w:rsidRDefault="00B20B83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3B1A6BD7" w14:textId="77777777" w:rsidR="008B2DB5" w:rsidRDefault="00B20B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4" w:type="dxa"/>
            <w:vMerge w:val="restart"/>
          </w:tcPr>
          <w:p w14:paraId="7FA7EBFF" w14:textId="77777777" w:rsidR="008B2DB5" w:rsidRDefault="00B20B83">
            <w:pPr>
              <w:pStyle w:val="TableParagraph"/>
              <w:spacing w:line="276" w:lineRule="auto"/>
              <w:ind w:left="106" w:right="200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68158E1F" w14:textId="77777777" w:rsidR="008B2DB5" w:rsidRDefault="00B20B83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1DFA181A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8B2DB5" w14:paraId="34271DD6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7C29DBE9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CE67D37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</w:tcBorders>
          </w:tcPr>
          <w:p w14:paraId="615EA5AF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7070A69" w14:textId="77777777" w:rsidR="008B2DB5" w:rsidRDefault="00B20B83">
            <w:pPr>
              <w:pStyle w:val="TableParagraph"/>
              <w:spacing w:before="45" w:line="240" w:lineRule="auto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48A6A31A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BB05D5A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7FA31E5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</w:tcBorders>
          </w:tcPr>
          <w:p w14:paraId="7458DCC1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1019CBA8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8B2DB5" w14:paraId="1D9C9EB3" w14:textId="77777777">
        <w:trPr>
          <w:trHeight w:val="280"/>
        </w:trPr>
        <w:tc>
          <w:tcPr>
            <w:tcW w:w="11020" w:type="dxa"/>
            <w:gridSpan w:val="4"/>
          </w:tcPr>
          <w:p w14:paraId="3BCC09B1" w14:textId="77777777" w:rsidR="008B2DB5" w:rsidRDefault="00B20B8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8B2DB5" w14:paraId="790ABB58" w14:textId="77777777">
        <w:trPr>
          <w:trHeight w:val="119"/>
        </w:trPr>
        <w:tc>
          <w:tcPr>
            <w:tcW w:w="2528" w:type="dxa"/>
            <w:vMerge w:val="restart"/>
          </w:tcPr>
          <w:p w14:paraId="1C80F2E0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19F2378C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7C49A3DD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3020435B" w14:textId="77777777" w:rsidR="008B2DB5" w:rsidRDefault="00B20B8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60C4CD74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8B2DB5" w14:paraId="14085CA1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2BC227DD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2801DBB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8015D9C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770F8E0" w14:textId="77777777" w:rsidR="008B2DB5" w:rsidRDefault="00B20B83">
            <w:pPr>
              <w:pStyle w:val="TableParagraph"/>
              <w:spacing w:before="45" w:line="240" w:lineRule="auto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5</w:t>
            </w:r>
          </w:p>
        </w:tc>
      </w:tr>
      <w:tr w:rsidR="008B2DB5" w14:paraId="2A461A0E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1FD64942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C5285D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8AA6B3F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3CE14CA5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8B2DB5" w14:paraId="757359EA" w14:textId="77777777">
        <w:trPr>
          <w:trHeight w:val="85"/>
        </w:trPr>
        <w:tc>
          <w:tcPr>
            <w:tcW w:w="2528" w:type="dxa"/>
            <w:vMerge w:val="restart"/>
          </w:tcPr>
          <w:p w14:paraId="5E6242D5" w14:textId="77777777" w:rsidR="008B2DB5" w:rsidRDefault="00B20B8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7AAAC49C" w14:textId="77777777" w:rsidR="008B2DB5" w:rsidRDefault="00B20B8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04458FB5" w14:textId="77777777" w:rsidR="008B2DB5" w:rsidRDefault="00B20B8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7BA6D01E" w14:textId="77777777" w:rsidR="008B2DB5" w:rsidRDefault="00B20B8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498B0609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B2DB5" w14:paraId="51C4F550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654D4D42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99C281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2C7AD6C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154EAEB" w14:textId="77777777" w:rsidR="008B2DB5" w:rsidRDefault="00B20B83">
            <w:pPr>
              <w:pStyle w:val="TableParagraph"/>
              <w:spacing w:before="45" w:line="240" w:lineRule="auto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5</w:t>
            </w:r>
          </w:p>
        </w:tc>
      </w:tr>
      <w:tr w:rsidR="008B2DB5" w14:paraId="383C1E54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0C03E3E5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4A75E7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F99CAC1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6A040B8D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B2DB5" w14:paraId="4F031E6D" w14:textId="77777777">
        <w:trPr>
          <w:trHeight w:val="280"/>
        </w:trPr>
        <w:tc>
          <w:tcPr>
            <w:tcW w:w="2528" w:type="dxa"/>
          </w:tcPr>
          <w:p w14:paraId="75644AE3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2399E685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22D4020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D01F439" w14:textId="77777777" w:rsidR="008B2DB5" w:rsidRDefault="00B20B83">
            <w:pPr>
              <w:pStyle w:val="TableParagraph"/>
              <w:spacing w:before="31" w:line="229" w:lineRule="exact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5</w:t>
            </w:r>
          </w:p>
        </w:tc>
      </w:tr>
      <w:tr w:rsidR="008B2DB5" w14:paraId="33DEE22B" w14:textId="77777777">
        <w:trPr>
          <w:trHeight w:val="280"/>
        </w:trPr>
        <w:tc>
          <w:tcPr>
            <w:tcW w:w="2528" w:type="dxa"/>
          </w:tcPr>
          <w:p w14:paraId="45B30ED8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014D46BF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0C9FAB70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48094F2" w14:textId="77777777" w:rsidR="008B2DB5" w:rsidRDefault="00B20B83">
            <w:pPr>
              <w:pStyle w:val="TableParagraph"/>
              <w:spacing w:before="27" w:line="233" w:lineRule="exact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5</w:t>
            </w:r>
          </w:p>
        </w:tc>
      </w:tr>
      <w:tr w:rsidR="008B2DB5" w14:paraId="2F0300BF" w14:textId="77777777">
        <w:trPr>
          <w:trHeight w:val="281"/>
        </w:trPr>
        <w:tc>
          <w:tcPr>
            <w:tcW w:w="11020" w:type="dxa"/>
            <w:gridSpan w:val="4"/>
          </w:tcPr>
          <w:p w14:paraId="08974A1D" w14:textId="77777777" w:rsidR="008B2DB5" w:rsidRDefault="00B20B83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8B2DB5" w14:paraId="46C3D864" w14:textId="77777777">
        <w:trPr>
          <w:trHeight w:val="280"/>
        </w:trPr>
        <w:tc>
          <w:tcPr>
            <w:tcW w:w="2528" w:type="dxa"/>
          </w:tcPr>
          <w:p w14:paraId="21405A6F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3CDA0CE5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142D8C5A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26E2666" w14:textId="77777777" w:rsidR="008B2DB5" w:rsidRDefault="00B20B83">
            <w:pPr>
              <w:pStyle w:val="TableParagraph"/>
              <w:spacing w:line="240" w:lineRule="auto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34272C1A" w14:textId="77777777">
        <w:trPr>
          <w:trHeight w:val="116"/>
        </w:trPr>
        <w:tc>
          <w:tcPr>
            <w:tcW w:w="2528" w:type="dxa"/>
            <w:vMerge w:val="restart"/>
          </w:tcPr>
          <w:p w14:paraId="62515D27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666F7F6D" w14:textId="77777777" w:rsidR="008B2DB5" w:rsidRDefault="00B20B83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5E7865C4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4BE502FE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2BB0AE9B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8B2DB5" w14:paraId="23D4B4B4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5DD3B956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E79F48E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7A7BD08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90BC6C2" w14:textId="77777777" w:rsidR="008B2DB5" w:rsidRDefault="00B20B83">
            <w:pPr>
              <w:pStyle w:val="TableParagraph"/>
              <w:spacing w:before="45" w:line="240" w:lineRule="auto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55445AF5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32252805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7D1E5C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9028165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102ACE98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8B2DB5" w14:paraId="23A45ECB" w14:textId="77777777">
        <w:trPr>
          <w:trHeight w:val="99"/>
        </w:trPr>
        <w:tc>
          <w:tcPr>
            <w:tcW w:w="2528" w:type="dxa"/>
            <w:vMerge w:val="restart"/>
          </w:tcPr>
          <w:p w14:paraId="3A625C9E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6A87FDA6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7E1ACADA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</w:t>
            </w:r>
          </w:p>
          <w:p w14:paraId="64E50F92" w14:textId="77777777" w:rsidR="008B2DB5" w:rsidRDefault="00B20B8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42932FFA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B2DB5" w14:paraId="59A3578B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73D54478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7B0AEAC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029D8B9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06BFBAF" w14:textId="77777777" w:rsidR="008B2DB5" w:rsidRDefault="00B20B83">
            <w:pPr>
              <w:pStyle w:val="TableParagraph"/>
              <w:spacing w:before="45" w:line="240" w:lineRule="auto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5 (table1)</w:t>
            </w:r>
          </w:p>
        </w:tc>
      </w:tr>
      <w:tr w:rsidR="008B2DB5" w14:paraId="0CF7FCD5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A6249B5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7B29944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9AEB0D9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3DC36B4B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B2DB5" w14:paraId="625E3C4E" w14:textId="77777777">
        <w:trPr>
          <w:trHeight w:val="282"/>
        </w:trPr>
        <w:tc>
          <w:tcPr>
            <w:tcW w:w="11020" w:type="dxa"/>
            <w:gridSpan w:val="4"/>
          </w:tcPr>
          <w:p w14:paraId="20AB3007" w14:textId="77777777" w:rsidR="008B2DB5" w:rsidRDefault="00B20B83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8B2DB5" w14:paraId="15EDE211" w14:textId="77777777">
        <w:trPr>
          <w:trHeight w:val="445"/>
        </w:trPr>
        <w:tc>
          <w:tcPr>
            <w:tcW w:w="2528" w:type="dxa"/>
            <w:vMerge w:val="restart"/>
          </w:tcPr>
          <w:p w14:paraId="543C6C47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2D12C7DF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448A74F4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</w:t>
            </w:r>
          </w:p>
          <w:p w14:paraId="0EB57E4C" w14:textId="77777777" w:rsidR="008B2DB5" w:rsidRDefault="00B20B8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63BAF24A" w14:textId="77777777" w:rsidR="008B2DB5" w:rsidRDefault="00B20B83">
            <w:pPr>
              <w:pStyle w:val="TableParagraph"/>
              <w:spacing w:before="124" w:line="240" w:lineRule="auto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5</w:t>
            </w:r>
          </w:p>
        </w:tc>
      </w:tr>
      <w:tr w:rsidR="008B2DB5" w14:paraId="3112EB1B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62067034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C0B666A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C64BD16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4FB6C0E5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B2DB5" w14:paraId="404FAE51" w14:textId="77777777">
        <w:trPr>
          <w:trHeight w:val="280"/>
        </w:trPr>
        <w:tc>
          <w:tcPr>
            <w:tcW w:w="2528" w:type="dxa"/>
          </w:tcPr>
          <w:p w14:paraId="3DD24373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4672680C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E0E62F6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8F73F98" w14:textId="77777777" w:rsidR="008B2DB5" w:rsidRDefault="00B20B83">
            <w:pPr>
              <w:pStyle w:val="TableParagraph"/>
              <w:spacing w:line="214" w:lineRule="exact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6512797E" w14:textId="77777777">
        <w:trPr>
          <w:trHeight w:val="280"/>
        </w:trPr>
        <w:tc>
          <w:tcPr>
            <w:tcW w:w="2528" w:type="dxa"/>
          </w:tcPr>
          <w:p w14:paraId="4BDF3C41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4E1779DB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5AAA424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E67F443" w14:textId="77777777" w:rsidR="008B2DB5" w:rsidRDefault="00B20B83">
            <w:pPr>
              <w:pStyle w:val="TableParagraph"/>
              <w:spacing w:before="2" w:line="240" w:lineRule="auto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5A7E95ED" w14:textId="77777777">
        <w:trPr>
          <w:trHeight w:val="280"/>
        </w:trPr>
        <w:tc>
          <w:tcPr>
            <w:tcW w:w="2528" w:type="dxa"/>
          </w:tcPr>
          <w:p w14:paraId="10CBB7BC" w14:textId="77777777" w:rsidR="008B2DB5" w:rsidRDefault="00B20B83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72545C6B" w14:textId="77777777" w:rsidR="008B2DB5" w:rsidRDefault="00B20B83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96A6CC2" w14:textId="77777777" w:rsidR="008B2DB5" w:rsidRDefault="00B20B83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 ﬁeld notes made during and/or after the inter view or focus 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2DB19ED" w14:textId="77777777" w:rsidR="008B2DB5" w:rsidRDefault="00B20B83">
            <w:pPr>
              <w:pStyle w:val="TableParagraph"/>
              <w:spacing w:line="239" w:lineRule="exact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2FC2593D" w14:textId="77777777">
        <w:trPr>
          <w:trHeight w:val="280"/>
        </w:trPr>
        <w:tc>
          <w:tcPr>
            <w:tcW w:w="2528" w:type="dxa"/>
          </w:tcPr>
          <w:p w14:paraId="454A969D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5980E5FE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41041CC3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5D0365C" w14:textId="77777777" w:rsidR="008B2DB5" w:rsidRDefault="00B20B83">
            <w:pPr>
              <w:pStyle w:val="TableParagraph"/>
              <w:spacing w:line="217" w:lineRule="exact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1A7D3618" w14:textId="77777777">
        <w:trPr>
          <w:trHeight w:val="280"/>
        </w:trPr>
        <w:tc>
          <w:tcPr>
            <w:tcW w:w="2528" w:type="dxa"/>
          </w:tcPr>
          <w:p w14:paraId="4DE64FA0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17899E7F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15921ACC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11AC17A" w14:textId="77777777" w:rsidR="008B2DB5" w:rsidRDefault="00B20B83">
            <w:pPr>
              <w:pStyle w:val="TableParagraph"/>
              <w:spacing w:before="5" w:line="240" w:lineRule="auto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5</w:t>
            </w:r>
          </w:p>
        </w:tc>
      </w:tr>
      <w:tr w:rsidR="008B2DB5" w14:paraId="7C39EA47" w14:textId="77777777">
        <w:trPr>
          <w:trHeight w:val="282"/>
        </w:trPr>
        <w:tc>
          <w:tcPr>
            <w:tcW w:w="2528" w:type="dxa"/>
          </w:tcPr>
          <w:p w14:paraId="50910937" w14:textId="77777777" w:rsidR="008B2DB5" w:rsidRDefault="00B20B8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671B5C4B" w14:textId="77777777" w:rsidR="008B2DB5" w:rsidRDefault="00B20B8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1FB096DE" w14:textId="77777777" w:rsidR="008B2DB5" w:rsidRDefault="00B20B8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4989285" w14:textId="77777777" w:rsidR="008B2DB5" w:rsidRDefault="00B20B83">
            <w:pPr>
              <w:pStyle w:val="TableParagraph"/>
              <w:spacing w:before="51" w:line="211" w:lineRule="exact"/>
              <w:ind w:left="3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</w:tbl>
    <w:p w14:paraId="54DDB08F" w14:textId="77777777" w:rsidR="008B2DB5" w:rsidRDefault="008B2DB5">
      <w:pPr>
        <w:spacing w:line="211" w:lineRule="exact"/>
        <w:rPr>
          <w:rFonts w:ascii="Myriad Pro"/>
          <w:sz w:val="20"/>
        </w:rPr>
        <w:sectPr w:rsidR="008B2DB5">
          <w:type w:val="continuous"/>
          <w:pgSz w:w="12240" w:h="15840"/>
          <w:pgMar w:top="680" w:right="500" w:bottom="280" w:left="500" w:header="708" w:footer="708" w:gutter="0"/>
          <w:cols w:space="708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8B2DB5" w14:paraId="484043ED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7CB4713" w14:textId="77777777" w:rsidR="008B2DB5" w:rsidRDefault="00B20B83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2C7277AC" w14:textId="77777777" w:rsidR="008B2DB5" w:rsidRDefault="00B20B83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3E65DE2C" w14:textId="77777777" w:rsidR="008B2DB5" w:rsidRDefault="00B20B8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65090BE8" w14:textId="77777777" w:rsidR="008B2DB5" w:rsidRDefault="00B20B83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271ABFE4" w14:textId="77777777" w:rsidR="008B2DB5" w:rsidRDefault="00B20B83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8B2DB5" w14:paraId="07CCD7F2" w14:textId="77777777">
        <w:trPr>
          <w:trHeight w:val="280"/>
        </w:trPr>
        <w:tc>
          <w:tcPr>
            <w:tcW w:w="2528" w:type="dxa"/>
          </w:tcPr>
          <w:p w14:paraId="647ABA7B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5350E34A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612C6938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7FCD734A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8B2DB5" w14:paraId="7EA57B4A" w14:textId="77777777">
        <w:trPr>
          <w:trHeight w:val="561"/>
        </w:trPr>
        <w:tc>
          <w:tcPr>
            <w:tcW w:w="11021" w:type="dxa"/>
            <w:gridSpan w:val="4"/>
          </w:tcPr>
          <w:p w14:paraId="58850E58" w14:textId="77777777" w:rsidR="008B2DB5" w:rsidRDefault="00B20B83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03841EFD" w14:textId="77777777" w:rsidR="008B2DB5" w:rsidRDefault="00B20B83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</w:t>
            </w:r>
            <w:r>
              <w:rPr>
                <w:b/>
                <w:sz w:val="20"/>
              </w:rPr>
              <w:t>ndings</w:t>
            </w:r>
          </w:p>
        </w:tc>
      </w:tr>
      <w:tr w:rsidR="008B2DB5" w14:paraId="67F1208F" w14:textId="77777777">
        <w:trPr>
          <w:trHeight w:val="282"/>
        </w:trPr>
        <w:tc>
          <w:tcPr>
            <w:tcW w:w="11021" w:type="dxa"/>
            <w:gridSpan w:val="4"/>
          </w:tcPr>
          <w:p w14:paraId="2D77CC9B" w14:textId="77777777" w:rsidR="008B2DB5" w:rsidRDefault="00B20B83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8B2DB5" w14:paraId="43BF13A5" w14:textId="77777777">
        <w:trPr>
          <w:trHeight w:val="280"/>
        </w:trPr>
        <w:tc>
          <w:tcPr>
            <w:tcW w:w="2528" w:type="dxa"/>
          </w:tcPr>
          <w:p w14:paraId="287B0E61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13E35F74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14D1B22B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4BACEAF8" w14:textId="77777777" w:rsidR="008B2DB5" w:rsidRDefault="00B20B83">
            <w:pPr>
              <w:pStyle w:val="TableParagraph"/>
              <w:spacing w:line="221" w:lineRule="exact"/>
              <w:ind w:left="26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719392BD" w14:textId="77777777">
        <w:trPr>
          <w:trHeight w:val="112"/>
        </w:trPr>
        <w:tc>
          <w:tcPr>
            <w:tcW w:w="2528" w:type="dxa"/>
            <w:vMerge w:val="restart"/>
          </w:tcPr>
          <w:p w14:paraId="14617BD5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7AD85A84" w14:textId="77777777" w:rsidR="008B2DB5" w:rsidRDefault="00B20B83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59156660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2505446C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61EAB04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8B2DB5" w14:paraId="0EC909E1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45715824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84F441B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3F49049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84FF724" w14:textId="77777777" w:rsidR="008B2DB5" w:rsidRDefault="00B20B83">
            <w:pPr>
              <w:pStyle w:val="TableParagraph"/>
              <w:spacing w:before="45" w:line="240" w:lineRule="auto"/>
              <w:ind w:left="2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/</w:t>
            </w:r>
          </w:p>
        </w:tc>
      </w:tr>
      <w:tr w:rsidR="008B2DB5" w14:paraId="6AC392A2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518CC27F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00E6019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2897061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4DA91626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8B2DB5" w14:paraId="1ED3556D" w14:textId="77777777">
        <w:trPr>
          <w:trHeight w:val="280"/>
        </w:trPr>
        <w:tc>
          <w:tcPr>
            <w:tcW w:w="2528" w:type="dxa"/>
          </w:tcPr>
          <w:p w14:paraId="6BDD4117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2217134E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A4C6C3A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0E0E58F" w14:textId="77777777" w:rsidR="008B2DB5" w:rsidRDefault="00B20B83">
            <w:pPr>
              <w:pStyle w:val="TableParagraph"/>
              <w:spacing w:before="9" w:line="240" w:lineRule="auto"/>
              <w:ind w:left="2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1A97C42D" w14:textId="77777777">
        <w:trPr>
          <w:trHeight w:val="280"/>
        </w:trPr>
        <w:tc>
          <w:tcPr>
            <w:tcW w:w="2528" w:type="dxa"/>
          </w:tcPr>
          <w:p w14:paraId="2C80EC19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68EE4915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87687D8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6461B73" w14:textId="77777777" w:rsidR="008B2DB5" w:rsidRDefault="00B20B83">
            <w:pPr>
              <w:pStyle w:val="TableParagraph"/>
              <w:spacing w:before="55" w:line="205" w:lineRule="exact"/>
              <w:ind w:left="2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/</w:t>
            </w:r>
          </w:p>
        </w:tc>
      </w:tr>
      <w:tr w:rsidR="008B2DB5" w14:paraId="144E58AA" w14:textId="77777777">
        <w:trPr>
          <w:trHeight w:val="280"/>
        </w:trPr>
        <w:tc>
          <w:tcPr>
            <w:tcW w:w="2528" w:type="dxa"/>
          </w:tcPr>
          <w:p w14:paraId="4B4DAB11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7DA89845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7E67AE3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0053EFD" w14:textId="77777777" w:rsidR="008B2DB5" w:rsidRDefault="00B20B83">
            <w:pPr>
              <w:pStyle w:val="TableParagraph"/>
              <w:spacing w:line="240" w:lineRule="auto"/>
              <w:ind w:left="2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8B2DB5" w14:paraId="12C1449C" w14:textId="77777777">
        <w:trPr>
          <w:trHeight w:val="280"/>
        </w:trPr>
        <w:tc>
          <w:tcPr>
            <w:tcW w:w="11021" w:type="dxa"/>
            <w:gridSpan w:val="4"/>
          </w:tcPr>
          <w:p w14:paraId="1CAC22D7" w14:textId="77777777" w:rsidR="008B2DB5" w:rsidRDefault="00B20B8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8B2DB5" w14:paraId="19DD8BAF" w14:textId="77777777">
        <w:trPr>
          <w:trHeight w:val="94"/>
        </w:trPr>
        <w:tc>
          <w:tcPr>
            <w:tcW w:w="2528" w:type="dxa"/>
            <w:vMerge w:val="restart"/>
          </w:tcPr>
          <w:p w14:paraId="1B71D87C" w14:textId="77777777" w:rsidR="008B2DB5" w:rsidRDefault="00B20B8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798ACF48" w14:textId="77777777" w:rsidR="008B2DB5" w:rsidRDefault="00B20B8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5D3EECDF" w14:textId="77777777" w:rsidR="008B2DB5" w:rsidRDefault="00B20B8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5212209F" w14:textId="77777777" w:rsidR="008B2DB5" w:rsidRDefault="00B20B8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C7A4609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B2DB5" w14:paraId="4CA3ECAF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634465D4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2036B21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831A727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3E67F06" w14:textId="77777777" w:rsidR="008B2DB5" w:rsidRDefault="00B20B83">
            <w:pPr>
              <w:pStyle w:val="TableParagraph"/>
              <w:spacing w:before="45" w:line="240" w:lineRule="auto"/>
              <w:ind w:left="2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7, 8</w:t>
            </w:r>
          </w:p>
        </w:tc>
      </w:tr>
      <w:tr w:rsidR="008B2DB5" w14:paraId="39BA8391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47BBD7CE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52D8B3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14FFCDA" w14:textId="77777777" w:rsidR="008B2DB5" w:rsidRDefault="008B2DB5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4A42F61" w14:textId="77777777" w:rsidR="008B2DB5" w:rsidRDefault="008B2DB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B2DB5" w14:paraId="7B3100AD" w14:textId="77777777">
        <w:trPr>
          <w:trHeight w:val="280"/>
        </w:trPr>
        <w:tc>
          <w:tcPr>
            <w:tcW w:w="2528" w:type="dxa"/>
          </w:tcPr>
          <w:p w14:paraId="435617A9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58D67AE5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7358E7D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CA82F73" w14:textId="77777777" w:rsidR="008B2DB5" w:rsidRDefault="00B20B83">
            <w:pPr>
              <w:pStyle w:val="TableParagraph"/>
              <w:spacing w:before="22" w:line="238" w:lineRule="exact"/>
              <w:ind w:left="2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 -11</w:t>
            </w:r>
          </w:p>
        </w:tc>
      </w:tr>
      <w:tr w:rsidR="008B2DB5" w14:paraId="03799A5A" w14:textId="77777777">
        <w:trPr>
          <w:trHeight w:val="280"/>
        </w:trPr>
        <w:tc>
          <w:tcPr>
            <w:tcW w:w="2528" w:type="dxa"/>
          </w:tcPr>
          <w:p w14:paraId="21F3EC01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25B19F48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A385A7C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EF40BE8" w14:textId="77777777" w:rsidR="008B2DB5" w:rsidRDefault="00B20B83">
            <w:pPr>
              <w:pStyle w:val="TableParagraph"/>
              <w:spacing w:before="1" w:line="240" w:lineRule="auto"/>
              <w:ind w:left="2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, 7</w:t>
            </w:r>
          </w:p>
        </w:tc>
      </w:tr>
      <w:tr w:rsidR="008B2DB5" w14:paraId="179F832B" w14:textId="77777777">
        <w:trPr>
          <w:trHeight w:val="280"/>
        </w:trPr>
        <w:tc>
          <w:tcPr>
            <w:tcW w:w="2528" w:type="dxa"/>
          </w:tcPr>
          <w:p w14:paraId="6B2324B7" w14:textId="77777777" w:rsidR="008B2DB5" w:rsidRDefault="00B20B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3E447F42" w14:textId="77777777" w:rsidR="008B2DB5" w:rsidRDefault="00B20B8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4D2EDB4" w14:textId="77777777" w:rsidR="008B2DB5" w:rsidRDefault="00B20B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AF5ED5B" w14:textId="77777777" w:rsidR="008B2DB5" w:rsidRDefault="00B20B83">
            <w:pPr>
              <w:pStyle w:val="TableParagraph"/>
              <w:spacing w:before="80" w:line="180" w:lineRule="exact"/>
              <w:ind w:left="2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-13</w:t>
            </w:r>
          </w:p>
        </w:tc>
      </w:tr>
    </w:tbl>
    <w:p w14:paraId="5D77CA8E" w14:textId="2D0920B2" w:rsidR="008B2DB5" w:rsidRDefault="00B20B83">
      <w:pPr>
        <w:pStyle w:val="Telobesedila"/>
        <w:spacing w:before="8"/>
        <w:rPr>
          <w:sz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16512" behindDoc="1" locked="0" layoutInCell="1" allowOverlap="1" wp14:anchorId="61F03206" wp14:editId="45D23A08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2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3" name="Freeform 25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26549BE" id="Group 23" o:spid="_x0000_s1026" style="position:absolute;margin-left:518.05pt;margin-top:119.55pt;width:65.3pt;height:16.5pt;z-index:-252499968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">
                <v:shape id="Freeform 25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24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wAt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wV8&#10;v4QfIDcfAAAA//8DAFBLAQItABQABgAIAAAAIQDb4fbL7gAAAIUBAAATAAAAAAAAAAAAAAAAAAAA&#10;AABbQ29udGVudF9UeXBlc10ueG1sUEsBAi0AFAAGAAgAAAAhAFr0LFu/AAAAFQEAAAsAAAAAAAAA&#10;AAAAAAAAHwEAAF9yZWxzLy5yZWxzUEsBAi0AFAAGAAgAAAAhAPErAC2+AAAA2wAAAA8AAAAAAAAA&#10;AAAAAAAABwIAAGRycy9kb3ducmV2LnhtbFBLBQYAAAAAAwADALcAAADyAgAAAAA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7536" behindDoc="1" locked="0" layoutInCell="1" allowOverlap="1" wp14:anchorId="56BBEE24" wp14:editId="646B7524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9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20" name="Freeform 22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E06DC82" id="Group 20" o:spid="_x0000_s1026" style="position:absolute;margin-left:518.05pt;margin-top:143.95pt;width:65.3pt;height:16.5pt;z-index:-252498944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">
                <v:shape id="Freeform 22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21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KO1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xl8&#10;v4QfIDcfAAAA//8DAFBLAQItABQABgAIAAAAIQDb4fbL7gAAAIUBAAATAAAAAAAAAAAAAAAAAAAA&#10;AABbQ29udGVudF9UeXBlc10ueG1sUEsBAi0AFAAGAAgAAAAhAFr0LFu/AAAAFQEAAAsAAAAAAAAA&#10;AAAAAAAAHwEAAF9yZWxzLy5yZWxzUEsBAi0AFAAGAAgAAAAhAOFco7W+AAAA2wAAAA8AAAAAAAAA&#10;AAAAAAAABwIAAGRycy9kb3ducmV2LnhtbFBLBQYAAAAAAwADALcAAADyAgAAAAA=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8560" behindDoc="1" locked="0" layoutInCell="1" allowOverlap="1" wp14:anchorId="02ABAC61" wp14:editId="64D6B9FA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2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3" name="Freeform 19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7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5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60D502" id="Group 13" o:spid="_x0000_s1026" style="position:absolute;margin-left:518.05pt;margin-top:164.1pt;width:65.3pt;height:45.1pt;z-index:-252497920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">
                <v:shape id="Freeform 19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8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8qQ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FfH8J&#10;B8jNBwAA//8DAFBLAQItABQABgAIAAAAIQDb4fbL7gAAAIUBAAATAAAAAAAAAAAAAAAAAAAAAABb&#10;Q29udGVudF9UeXBlc10ueG1sUEsBAi0AFAAGAAgAAAAhAFr0LFu/AAAAFQEAAAsAAAAAAAAAAAAA&#10;AAAAHwEAAF9yZWxzLy5yZWxzUEsBAi0AFAAGAAgAAAAhAD9HypC7AAAA2wAAAA8AAAAAAAAAAAAA&#10;AAAABwIAAGRycy9kb3ducmV2LnhtbFBLBQYAAAAAAwADALcAAADvAgAAAAA=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7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6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fF8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lfH8J&#10;B8jNBwAA//8DAFBLAQItABQABgAIAAAAIQDb4fbL7gAAAIUBAAATAAAAAAAAAAAAAAAAAAAAAABb&#10;Q29udGVudF9UeXBlc10ueG1sUEsBAi0AFAAGAAgAAAAhAFr0LFu/AAAAFQEAAAsAAAAAAAAAAAAA&#10;AAAAHwEAAF9yZWxzLy5yZWxzUEsBAi0AFAAGAAgAAAAhAKDZ8Xy7AAAA2wAAAA8AAAAAAAAAAAAA&#10;AAAABwIAAGRycy9kb3ducmV2LnhtbFBLBQYAAAAAAwADALcAAADvAgAAAAA=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5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4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sCV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+w8osMoDdPAAAA//8DAFBLAQItABQABgAIAAAAIQDb4fbL7gAAAIUBAAATAAAAAAAAAAAAAAAA&#10;AAAAAABbQ29udGVudF9UeXBlc10ueG1sUEsBAi0AFAAGAAgAAAAhAFr0LFu/AAAAFQEAAAsAAAAA&#10;AAAAAAAAAAAAHwEAAF9yZWxzLy5yZWxzUEsBAi0AFAAGAAgAAAAhAL4KwJXBAAAA2wAAAA8AAAAA&#10;AAAAAAAAAAAABwIAAGRycy9kb3ducmV2LnhtbFBLBQYAAAAAAwADALcAAAD1AgAAAAA=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57A2A3CB" w14:textId="1EC74462" w:rsidR="008B2DB5" w:rsidRDefault="00B20B83">
      <w:pPr>
        <w:pStyle w:val="Telobesedila"/>
        <w:spacing w:before="59" w:line="276" w:lineRule="auto"/>
        <w:ind w:left="220" w:right="47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19584" behindDoc="1" locked="0" layoutInCell="1" allowOverlap="1" wp14:anchorId="0F00BBCA" wp14:editId="784233B9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9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10" name="Freeform 12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DEB7DE" id="Group 10" o:spid="_x0000_s1026" style="position:absolute;margin-left:518.05pt;margin-top:-77.55pt;width:65.3pt;height:16.5pt;z-index:-252496896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">
                <v:shape id="Freeform 12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1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GkI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ZfH8J&#10;B8jNBwAA//8DAFBLAQItABQABgAIAAAAIQDb4fbL7gAAAIUBAAATAAAAAAAAAAAAAAAAAAAAAABb&#10;Q29udGVudF9UeXBlc10ueG1sUEsBAi0AFAAGAAgAAAAhAFr0LFu/AAAAFQEAAAsAAAAAAAAAAAAA&#10;AAAAHwEAAF9yZWxzLy5yZWxzUEsBAi0AFAAGAAgAAAAhAC8waQi7AAAA2wAAAA8AAAAAAAAAAAAA&#10;AAAABwIAAGRycy9kb3ducmV2LnhtbFBLBQYAAAAAAwADALcAAADv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0608" behindDoc="1" locked="0" layoutInCell="1" allowOverlap="1" wp14:anchorId="2A30F0DB" wp14:editId="50A4BB8B">
                <wp:simplePos x="0" y="0"/>
                <wp:positionH relativeFrom="page">
                  <wp:posOffset>6566535</wp:posOffset>
                </wp:positionH>
                <wp:positionV relativeFrom="paragraph">
                  <wp:posOffset>-707390</wp:posOffset>
                </wp:positionV>
                <wp:extent cx="854710" cy="628015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4710" cy="628015"/>
                          <a:chOff x="10341" y="-1114"/>
                          <a:chExt cx="1346" cy="989"/>
                        </a:xfrm>
                      </wpg:grpSpPr>
                      <wps:wsp>
                        <wps:cNvPr id="2" name="Freeform 9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7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5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10341" y="-135"/>
                            <a:ext cx="1346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DE1FD5" id="Group 2" o:spid="_x0000_s1026" style="position:absolute;margin-left:517.05pt;margin-top:-55.7pt;width:67.3pt;height:49.45pt;z-index:-252495872;mso-position-horizontal-relative:page" coordorigin="10341,-1114" coordsize="1346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">
                <v:shape id="Freeform 9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hqWxAAAANo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D35V0A+TsBgAA//8DAFBLAQItABQABgAIAAAAIQDb4fbL7gAAAIUBAAATAAAAAAAAAAAA&#10;AAAAAAAAAABbQ29udGVudF9UeXBlc10ueG1sUEsBAi0AFAAGAAgAAAAhAFr0LFu/AAAAFQEAAAsA&#10;AAAAAAAAAAAAAAAAHwEAAF9yZWxzLy5yZWxzUEsBAi0AFAAGAAgAAAAhAEZOGpbEAAAA2gAAAA8A&#10;AAAAAAAAAAAAAAAABwIAAGRycy9kb3ducmV2LnhtbFBLBQYAAAAAAwADALcAAAD4AgAAAAA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8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7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6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5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4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v:line id="Line 3" o:spid="_x0000_s1033" style="position:absolute;visibility:visible;mso-wrap-style:square" from="10341,-135" to="11687,-1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" strokeweight="1pt"/>
                <w10:wrap anchorx="page"/>
              </v:group>
            </w:pict>
          </mc:Fallback>
        </mc:AlternateContent>
      </w:r>
      <w:r>
        <w:t xml:space="preserve">Developed from: Tong A, Sainsbury P, Craig J. Consolidated criteria for reporting qualitative research (COREQ): a 32-item 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15728667" w14:textId="77777777" w:rsidR="008B2DB5" w:rsidRDefault="008B2DB5">
      <w:pPr>
        <w:pStyle w:val="Telobesedila"/>
        <w:rPr>
          <w:sz w:val="23"/>
        </w:rPr>
      </w:pPr>
    </w:p>
    <w:p w14:paraId="659AE738" w14:textId="77777777" w:rsidR="008B2DB5" w:rsidRDefault="00B20B83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 checklist as part of the main manuscript document. It must be uploaded as a separate file.</w:t>
      </w:r>
    </w:p>
    <w:sectPr w:rsidR="008B2DB5">
      <w:pgSz w:w="12240" w:h="15840"/>
      <w:pgMar w:top="720" w:right="500" w:bottom="280" w:left="5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yriad Pro">
    <w:altName w:val="Segoe UI"/>
    <w:charset w:val="00"/>
    <w:family w:val="swiss"/>
    <w:pitch w:val="variable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DB5"/>
    <w:rsid w:val="008B2DB5"/>
    <w:rsid w:val="00B2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01FCA"/>
  <w15:docId w15:val="{8EC6A679-9715-4814-A24F-D1D915AB5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Pr>
      <w:rFonts w:ascii="Calibri" w:eastAsia="Calibri" w:hAnsi="Calibri" w:cs="Calibr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lobesedila">
    <w:name w:val="Body Text"/>
    <w:basedOn w:val="Navaden"/>
    <w:uiPriority w:val="1"/>
    <w:qFormat/>
    <w:rPr>
      <w:sz w:val="20"/>
      <w:szCs w:val="20"/>
    </w:rPr>
  </w:style>
  <w:style w:type="paragraph" w:styleId="Odstavekseznama">
    <w:name w:val="List Paragraph"/>
    <w:basedOn w:val="Navaden"/>
    <w:uiPriority w:val="1"/>
    <w:qFormat/>
  </w:style>
  <w:style w:type="paragraph" w:customStyle="1" w:styleId="TableParagraph">
    <w:name w:val="Table Paragraph"/>
    <w:basedOn w:val="Navaden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8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Šparovec, Andraž</cp:lastModifiedBy>
  <cp:revision>2</cp:revision>
  <dcterms:created xsi:type="dcterms:W3CDTF">2021-03-18T15:13:00Z</dcterms:created>
  <dcterms:modified xsi:type="dcterms:W3CDTF">2021-03-1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3-18T00:00:00Z</vt:filetime>
  </property>
</Properties>
</file>